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54F" w:rsidRDefault="00051B11" w:rsidP="00312343">
      <w:pPr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7DC21F2" wp14:editId="430EFE81">
                <wp:simplePos x="0" y="0"/>
                <wp:positionH relativeFrom="column">
                  <wp:posOffset>35781</wp:posOffset>
                </wp:positionH>
                <wp:positionV relativeFrom="paragraph">
                  <wp:posOffset>145111</wp:posOffset>
                </wp:positionV>
                <wp:extent cx="8953169" cy="2353310"/>
                <wp:effectExtent l="0" t="0" r="0" b="889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53169" cy="2353310"/>
                          <a:chOff x="1" y="23856"/>
                          <a:chExt cx="9056727" cy="2353586"/>
                        </a:xfrm>
                      </wpg:grpSpPr>
                      <wps:wsp>
                        <wps:cNvPr id="1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" y="23856"/>
                            <a:ext cx="9056727" cy="2353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0D61" w:rsidRDefault="00FB0D61" w:rsidP="00FB0D61">
                              <w:pPr>
                                <w:spacing w:line="160" w:lineRule="exact"/>
                              </w:pPr>
                            </w:p>
                            <w:p w:rsidR="00FB0D61" w:rsidRPr="00442CE6" w:rsidRDefault="00FB0D61" w:rsidP="00FB0D6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05EA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odels</w:t>
                              </w:r>
                              <w:r w:rsidR="009B6039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9B6039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9B6039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stimate of parameters</w:t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Times New Roman" w:hAnsi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ℓ</w:t>
                              </w:r>
                              <w:r w:rsidRPr="00C05EA7">
                                <w:rPr>
                                  <w:rFonts w:ascii="Monotype Corsiva" w:eastAsia="AdvP4C4E51" w:hAnsi="Monotype Corsiva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Monotype Corsiva" w:eastAsia="AdvP4C4E51" w:hAnsi="Monotype Corsiva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C05EA7">
                                <w:rPr>
                                  <w:rFonts w:ascii="Monotype Corsiva" w:eastAsia="AdvP4C4E51" w:hAnsi="Monotype Corsiva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proofErr w:type="gramStart"/>
                              <w:r w:rsidRPr="00C05EA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ositively</w:t>
                              </w:r>
                              <w:proofErr w:type="gramEnd"/>
                              <w:r w:rsidRPr="00C05EA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select</w:t>
                              </w:r>
                              <w:r w:rsidRPr="00C05EA7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ed</w:t>
                              </w:r>
                              <w:r w:rsidRPr="00C05EA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sites</w:t>
                              </w:r>
                            </w:p>
                            <w:p w:rsidR="00FB0D61" w:rsidRPr="00C05EA7" w:rsidRDefault="00FB0D61" w:rsidP="00FB0D61">
                              <w:pPr>
                                <w:spacing w:line="160" w:lineRule="exact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</w:p>
                            <w:p w:rsidR="00FB0D61" w:rsidRPr="00C05EA7" w:rsidRDefault="00FB0D61" w:rsidP="00FB0D61">
                              <w:pPr>
                                <w:spacing w:line="10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  <w:p w:rsidR="00FB1464" w:rsidRPr="00FB1464" w:rsidRDefault="00FB1464" w:rsidP="00BA129F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FB1464">
                                <w:rPr>
                                  <w:rFonts w:ascii="Arial" w:hAnsi="Arial" w:cs="Arial" w:hint="eastAsia"/>
                                  <w:b/>
                                  <w:sz w:val="18"/>
                                  <w:szCs w:val="18"/>
                                </w:rPr>
                                <w:t xml:space="preserve">Branch model: </w:t>
                              </w:r>
                            </w:p>
                            <w:p w:rsidR="00BA129F" w:rsidRPr="00E85BCB" w:rsidRDefault="006924F4" w:rsidP="00BA129F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proofErr w:type="gramStart"/>
                              <w:r w:rsidRPr="00FB1464">
                                <w:rPr>
                                  <w:rFonts w:ascii="Arial" w:hAnsi="Arial" w:cs="Arial" w:hint="eastAsia"/>
                                  <w:b/>
                                  <w:sz w:val="18"/>
                                  <w:szCs w:val="18"/>
                                </w:rPr>
                                <w:t>free-ratio</w:t>
                              </w:r>
                              <w:proofErr w:type="gramEnd"/>
                              <w:r w:rsidR="00FB0D61" w:rsidRPr="00C05EA7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="00FB0D61" w:rsidRPr="00C05EA7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Pr="00BA129F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 xml:space="preserve">(see </w:t>
                              </w:r>
                              <w:r w:rsidR="00F250BD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>Supplem</w:t>
                              </w:r>
                              <w:r w:rsidR="00F250BD"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>ental Fig.</w:t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 xml:space="preserve"> </w:t>
                              </w:r>
                              <w:r w:rsidR="00F250BD"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>S2</w:t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 xml:space="preserve"> for </w:t>
                              </w:r>
                              <w:r w:rsidRPr="00E85BCB">
                                <w:rPr>
                                  <w:kern w:val="0"/>
                                  <w:sz w:val="18"/>
                                  <w:szCs w:val="18"/>
                                </w:rPr>
                                <w:t>ω</w:t>
                              </w:r>
                              <w:r w:rsidRPr="00E85BCB">
                                <w:rPr>
                                  <w:rFonts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 values for each node)  </w:t>
                              </w:r>
                              <w:r w:rsidR="00FB0D61"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="00FB0D61"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="00FB0D61"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 xml:space="preserve"> </w:t>
                              </w:r>
                              <w:r w:rsidR="00FB0D61"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-6564.86</w:t>
                              </w:r>
                              <w:r w:rsidR="00FB0D61"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="00FB0D61"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proofErr w:type="gramStart"/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>None</w:t>
                              </w:r>
                              <w:proofErr w:type="gramEnd"/>
                            </w:p>
                            <w:p w:rsidR="00FB0D61" w:rsidRPr="00E85BCB" w:rsidRDefault="00FB0D61" w:rsidP="00BA129F">
                              <w:pPr>
                                <w:spacing w:line="200" w:lineRule="exact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</w:p>
                            <w:p w:rsidR="00BA129F" w:rsidRPr="00E85BCB" w:rsidRDefault="00FB0D61" w:rsidP="00BA129F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</w:pPr>
                              <w:r w:rsidRPr="00E85BCB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Branch-site models</w:t>
                              </w:r>
                              <w:r w:rsidR="00D60ED2" w:rsidRPr="00E85BCB">
                                <w:rPr>
                                  <w:rFonts w:ascii="Arial" w:hAnsi="Arial" w:cs="Arial" w:hint="eastAsia"/>
                                  <w:b/>
                                  <w:sz w:val="18"/>
                                </w:rPr>
                                <w:t xml:space="preserve"> (LRT for branch-sit</w:t>
                              </w:r>
                              <w:r w:rsidR="00F250BD" w:rsidRPr="00E85BCB">
                                <w:rPr>
                                  <w:rFonts w:ascii="Arial" w:hAnsi="Arial" w:cs="Arial" w:hint="eastAsia"/>
                                  <w:b/>
                                  <w:sz w:val="18"/>
                                </w:rPr>
                                <w:t>e: 2.78</w:t>
                              </w:r>
                              <w:r w:rsidR="009B6039" w:rsidRPr="00E85BCB">
                                <w:rPr>
                                  <w:rFonts w:ascii="Arial" w:hAnsi="Arial" w:cs="Arial" w:hint="eastAsia"/>
                                  <w:b/>
                                  <w:sz w:val="18"/>
                                </w:rPr>
                                <w:t>,</w:t>
                              </w:r>
                              <w:r w:rsidR="009B6039" w:rsidRPr="00E85BCB">
                                <w:rPr>
                                  <w:rFonts w:ascii="Arial" w:hAnsi="Arial" w:cs="Arial" w:hint="eastAsia"/>
                                  <w:b/>
                                  <w:i/>
                                  <w:sz w:val="18"/>
                                </w:rPr>
                                <w:t xml:space="preserve"> </w:t>
                              </w:r>
                              <w:r w:rsidR="009B6039" w:rsidRPr="00E85BCB">
                                <w:rPr>
                                  <w:rFonts w:ascii="Arial" w:hAnsi="Arial" w:cs="Arial"/>
                                  <w:b/>
                                  <w:i/>
                                  <w:kern w:val="0"/>
                                  <w:sz w:val="18"/>
                                </w:rPr>
                                <w:t>P</w:t>
                              </w:r>
                              <w:r w:rsidR="009B6039" w:rsidRPr="00E85BCB">
                                <w:rPr>
                                  <w:rFonts w:ascii="Arial" w:hAnsi="Arial" w:cs="Arial"/>
                                  <w:b/>
                                  <w:kern w:val="0"/>
                                  <w:sz w:val="18"/>
                                </w:rPr>
                                <w:t xml:space="preserve">-value=0.096 with </w:t>
                              </w:r>
                              <w:proofErr w:type="spellStart"/>
                              <w:proofErr w:type="gramStart"/>
                              <w:r w:rsidR="009B6039" w:rsidRPr="00E85BCB">
                                <w:rPr>
                                  <w:rFonts w:ascii="Arial" w:hAnsi="Arial" w:cs="Arial"/>
                                  <w:b/>
                                  <w:kern w:val="0"/>
                                  <w:sz w:val="18"/>
                                </w:rPr>
                                <w:t>df</w:t>
                              </w:r>
                              <w:proofErr w:type="spellEnd"/>
                              <w:r w:rsidR="009B6039" w:rsidRPr="00E85BCB">
                                <w:rPr>
                                  <w:rFonts w:ascii="Arial" w:hAnsi="Arial" w:cs="Arial"/>
                                  <w:b/>
                                  <w:kern w:val="0"/>
                                  <w:sz w:val="18"/>
                                </w:rPr>
                                <w:t>=</w:t>
                              </w:r>
                              <w:proofErr w:type="gramEnd"/>
                              <w:r w:rsidR="009B6039" w:rsidRPr="00E85BCB">
                                <w:rPr>
                                  <w:rFonts w:ascii="Arial" w:hAnsi="Arial" w:cs="Arial"/>
                                  <w:b/>
                                  <w:kern w:val="0"/>
                                  <w:sz w:val="18"/>
                                </w:rPr>
                                <w:t>1</w:t>
                              </w:r>
                              <w:r w:rsidR="00BA129F" w:rsidRPr="00E85BCB">
                                <w:rPr>
                                  <w:rFonts w:ascii="Arial" w:hAnsi="Arial" w:cs="Arial" w:hint="eastAsia"/>
                                  <w:b/>
                                  <w:sz w:val="18"/>
                                </w:rPr>
                                <w:t>)</w:t>
                              </w:r>
                            </w:p>
                            <w:p w:rsidR="00E85BCB" w:rsidRPr="00E85BCB" w:rsidRDefault="00FB0D61" w:rsidP="00E85BCB">
                              <w:pPr>
                                <w:spacing w:line="300" w:lineRule="exact"/>
                                <w:ind w:firstLineChars="50" w:firstLine="90"/>
                                <w:rPr>
                                  <w:rFonts w:ascii="Arial" w:hAnsi="Arial" w:cs="Arial"/>
                                  <w:sz w:val="18"/>
                                  <w:szCs w:val="21"/>
                                </w:rPr>
                              </w:pPr>
                              <w:r w:rsidRPr="00E85BCB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Model </w:t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>Null</w:t>
                              </w:r>
                              <w:r w:rsidR="009B6039" w:rsidRPr="00E85BCB">
                                <w:rPr>
                                  <w:rFonts w:hint="eastAsia"/>
                                </w:rPr>
                                <w:tab/>
                              </w:r>
                              <w:r w:rsidR="009B6039" w:rsidRPr="00E85BCB">
                                <w:rPr>
                                  <w:rFonts w:hint="eastAsia"/>
                                </w:rPr>
                                <w:tab/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i/>
                                  <w:kern w:val="0"/>
                                  <w:sz w:val="18"/>
                                  <w:szCs w:val="21"/>
                                </w:rPr>
                                <w:t>p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0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 xml:space="preserve">=0.41, 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i/>
                                  <w:kern w:val="0"/>
                                  <w:sz w:val="18"/>
                                  <w:szCs w:val="21"/>
                                </w:rPr>
                                <w:t>p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1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 0.09, (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i/>
                                  <w:kern w:val="0"/>
                                  <w:sz w:val="18"/>
                                  <w:szCs w:val="21"/>
                                </w:rPr>
                                <w:t>p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2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+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i/>
                                  <w:kern w:val="0"/>
                                  <w:sz w:val="18"/>
                                  <w:szCs w:val="21"/>
                                </w:rPr>
                                <w:t>p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3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0.50), ω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0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0.12, ω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1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1.00, ω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3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1.00</w:t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ab/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-6526.25</w:t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ab/>
                              </w:r>
                              <w:proofErr w:type="gramStart"/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>None</w:t>
                              </w:r>
                              <w:proofErr w:type="gramEnd"/>
                            </w:p>
                            <w:p w:rsidR="00FB0D61" w:rsidRPr="00E85BCB" w:rsidRDefault="00FB0D61" w:rsidP="00181319">
                              <w:pPr>
                                <w:spacing w:line="260" w:lineRule="exact"/>
                                <w:ind w:firstLineChars="50" w:firstLine="9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E85BCB">
                                <w:rPr>
                                  <w:rFonts w:ascii="Arial" w:hAnsi="Arial" w:cs="Arial"/>
                                  <w:sz w:val="18"/>
                                  <w:szCs w:val="21"/>
                                </w:rPr>
                                <w:t xml:space="preserve">Model </w:t>
                              </w:r>
                              <w:r w:rsidR="009B6039"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>A</w:t>
                              </w:r>
                              <w:r w:rsidR="009B6039"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ab/>
                              </w:r>
                              <w:r w:rsidR="009B6039"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ab/>
                              </w:r>
                              <w:r w:rsidR="009B6039"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ab/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i/>
                                  <w:kern w:val="0"/>
                                  <w:sz w:val="18"/>
                                  <w:szCs w:val="21"/>
                                </w:rPr>
                                <w:t>p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0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 xml:space="preserve">=0.70, 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i/>
                                  <w:kern w:val="0"/>
                                  <w:sz w:val="18"/>
                                  <w:szCs w:val="21"/>
                                </w:rPr>
                                <w:t>p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1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0.15, (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i/>
                                  <w:kern w:val="0"/>
                                  <w:sz w:val="18"/>
                                  <w:szCs w:val="21"/>
                                </w:rPr>
                                <w:t>p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2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+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i/>
                                  <w:kern w:val="0"/>
                                  <w:sz w:val="18"/>
                                  <w:szCs w:val="21"/>
                                </w:rPr>
                                <w:t>p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3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0.15), ω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0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0.12, ω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1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1.00, ω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  <w:vertAlign w:val="subscript"/>
                                </w:rPr>
                                <w:t>3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>=4.84</w:t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ab/>
                              </w:r>
                              <w:r w:rsidR="00E85BCB" w:rsidRPr="00E85BCB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21"/>
                                </w:rPr>
                                <w:tab/>
                                <w:t>-6524.86</w:t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  <w:szCs w:val="21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ab/>
                              </w:r>
                              <w:r w:rsidR="00051B11" w:rsidRPr="00E85BCB">
                                <w:rPr>
                                  <w:rFonts w:ascii="Arial" w:hAnsi="Arial" w:cs="Arial" w:hint="eastAsia"/>
                                  <w:sz w:val="18"/>
                                </w:rPr>
                                <w:t>57</w:t>
                              </w:r>
                              <w:r w:rsidR="00F250BD"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E85BC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</w:t>
                              </w:r>
                              <w:r w:rsidRPr="00E85BCB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E85BC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=0.</w:t>
                              </w:r>
                              <w:r w:rsidR="00F250BD"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809</w:t>
                              </w:r>
                              <w:r w:rsidRPr="00E85BC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)</w:t>
                              </w:r>
                              <w:r w:rsidR="00051B11"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, 64</w:t>
                              </w:r>
                              <w:r w:rsidR="00F250BD"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S </w:t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E85BCB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E85BC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=</w:t>
                              </w:r>
                              <w:r w:rsidR="00F250BD"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0.593</w:t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)</w:t>
                              </w:r>
                              <w:r w:rsidR="00051B11"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proofErr w:type="gramStart"/>
                              <w:r w:rsidR="00051B11"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74</w:t>
                              </w:r>
                              <w:r w:rsidR="00F250BD"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F(</w:t>
                              </w:r>
                              <w:proofErr w:type="gramEnd"/>
                              <w:r w:rsidR="00F250BD" w:rsidRPr="00E85BCB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9B6039" w:rsidRPr="00E85BCB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=0.837), </w:t>
                              </w:r>
                              <w:r w:rsidR="00051B11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106</w:t>
                              </w:r>
                              <w:r w:rsidR="009B6039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L (</w:t>
                              </w:r>
                              <w:r w:rsidR="009B6039" w:rsidRPr="00E85BCB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9B6039" w:rsidRPr="00E85BC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=</w:t>
                              </w:r>
                              <w:r w:rsidR="009B6039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0.782),</w:t>
                              </w:r>
                            </w:p>
                            <w:p w:rsidR="00FB0D61" w:rsidRPr="00051B11" w:rsidRDefault="009B6039" w:rsidP="00181319">
                              <w:pPr>
                                <w:spacing w:line="260" w:lineRule="exact"/>
                                <w:ind w:firstLineChars="1000" w:firstLine="1800"/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="00051B11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110</w:t>
                              </w:r>
                              <w:r w:rsidR="00A62AED" w:rsidRPr="00E85BCB">
                                <w:rPr>
                                  <w:rFonts w:ascii="Lucida Console" w:eastAsiaTheme="minorEastAsia" w:hAnsi="Lucida Console" w:cs="Lucida Console"/>
                                  <w:kern w:val="0"/>
                                  <w:sz w:val="20"/>
                                  <w:szCs w:val="20"/>
                                </w:rPr>
                                <w:t>I</w:t>
                              </w:r>
                              <w:r w:rsidR="00A62AED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FB0D61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(</w:t>
                              </w:r>
                              <w:r w:rsidR="00FB0D61" w:rsidRPr="00E85BCB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FB0D61" w:rsidRPr="00E85BC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=</w:t>
                              </w:r>
                              <w:r w:rsidR="00FB0D61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0.</w:t>
                              </w:r>
                              <w:r w:rsidR="00F250BD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821</w:t>
                              </w:r>
                              <w:r w:rsidR="009134F7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)</w:t>
                              </w:r>
                              <w:r w:rsidR="00051B11" w:rsidRPr="00E85BCB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 w:rsidR="00051B11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111</w:t>
                              </w:r>
                              <w:r w:rsidR="00F250BD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N (</w:t>
                              </w:r>
                              <w:r w:rsidR="00F250BD" w:rsidRPr="00051B11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F250BD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0.825)</w:t>
                              </w:r>
                              <w:r w:rsidR="00051B11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, 120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R (</w:t>
                              </w:r>
                              <w:r w:rsidRPr="00051B11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051B11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=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0.748), </w:t>
                              </w:r>
                              <w:r w:rsidR="00051B11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132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Y (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051B11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0.993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),</w:t>
                              </w:r>
                            </w:p>
                            <w:p w:rsidR="00FB0D61" w:rsidRPr="00051B11" w:rsidRDefault="009B6039" w:rsidP="009B6039">
                              <w:pPr>
                                <w:spacing w:line="260" w:lineRule="exact"/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="00051B11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156</w:t>
                              </w:r>
                              <w:r w:rsidR="00F250BD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W (</w:t>
                              </w:r>
                              <w:r w:rsidR="00F250BD" w:rsidRPr="00051B11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F250BD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0.927)</w:t>
                              </w:r>
                              <w:r w:rsidR="00051B11"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, 160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V (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0.829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), </w:t>
                              </w:r>
                              <w:r w:rsidR="005B5636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161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L (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051B11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=0.781), </w:t>
                              </w:r>
                              <w:r w:rsidR="005B5636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16</w:t>
                              </w:r>
                              <w:r w:rsid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4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Y (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051B11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0.847)</w:t>
                              </w:r>
                            </w:p>
                            <w:p w:rsidR="00F250BD" w:rsidRPr="005B5636" w:rsidRDefault="005B5636" w:rsidP="00F250BD">
                              <w:pPr>
                                <w:spacing w:line="260" w:lineRule="exact"/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167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V (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=0.815), 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207</w:t>
                              </w:r>
                              <w:r w:rsidR="00A62AED" w:rsidRPr="005B5636">
                                <w:rPr>
                                  <w:rFonts w:ascii="Lucida Console" w:eastAsiaTheme="minorEastAsia" w:hAnsi="Lucida Console" w:cs="Lucida Console"/>
                                  <w:kern w:val="0"/>
                                  <w:sz w:val="20"/>
                                  <w:szCs w:val="20"/>
                                </w:rPr>
                                <w:t>I</w:t>
                              </w:r>
                              <w:r w:rsidR="00A62AED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(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=0.805), 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209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T (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0.769),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 xml:space="preserve"> 316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L (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9B6039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0.847),</w:t>
                              </w:r>
                            </w:p>
                            <w:p w:rsidR="00FB0D61" w:rsidRPr="00391AED" w:rsidRDefault="009B6039" w:rsidP="009B6039">
                              <w:pPr>
                                <w:spacing w:line="260" w:lineRule="exact"/>
                                <w:rPr>
                                  <w:rFonts w:ascii="Arial" w:hAnsi="Arial" w:cs="Arial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ab/>
                              </w:r>
                              <w:r w:rsidR="005B5636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447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L (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5B5636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0.834), 488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E (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0.827),</w:t>
                              </w:r>
                              <w:r w:rsidRPr="00391AED">
                                <w:rPr>
                                  <w:rFonts w:ascii="Arial" w:hAnsi="Arial" w:cs="Arial" w:hint="eastAsia"/>
                                  <w:color w:val="FF0000"/>
                                  <w:kern w:val="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5B5636"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516</w:t>
                              </w:r>
                              <w:r w:rsidRPr="005B5636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18"/>
                                </w:rPr>
                                <w:t xml:space="preserve">Q 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i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=</w:t>
                              </w:r>
                              <w:r w:rsidRPr="005B5636">
                                <w:rPr>
                                  <w:rFonts w:ascii="Arial" w:hAnsi="Arial" w:cs="Arial"/>
                                  <w:kern w:val="0"/>
                                  <w:sz w:val="18"/>
                                  <w:szCs w:val="18"/>
                                </w:rPr>
                                <w:t>0.751</w:t>
                              </w:r>
                              <w:r w:rsidRPr="005B5636">
                                <w:rPr>
                                  <w:rFonts w:ascii="Arial" w:hAnsi="Arial" w:cs="Arial" w:hint="eastAsia"/>
                                  <w:kern w:val="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FB0D61" w:rsidRDefault="00FB0D61" w:rsidP="00FB0D61">
                              <w:pPr>
                                <w:ind w:firstLineChars="1000" w:firstLine="2100"/>
                                <w:rPr>
                                  <w:rFonts w:ascii="Arial" w:hAnsi="Arial" w:cs="Arial"/>
                                  <w:kern w:val="0"/>
                                  <w:szCs w:val="20"/>
                                </w:rPr>
                              </w:pPr>
                            </w:p>
                            <w:p w:rsidR="00FB0D61" w:rsidRDefault="00FB0D61" w:rsidP="00FB0D61">
                              <w:pPr>
                                <w:ind w:firstLineChars="1000" w:firstLine="2100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       </w:t>
                              </w:r>
                              <w:r>
                                <w:rPr>
                                  <w:rFonts w:ascii="Arial" w:hAnsi="Arial" w:cs="Arial"/>
                                  <w:spacing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hAnsi="Arial" w:cs="Arial"/>
                                  <w:spacing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                        </w:t>
                              </w:r>
                            </w:p>
                            <w:p w:rsidR="00FB0D61" w:rsidRDefault="00FB0D61" w:rsidP="00FB0D61">
                              <w:pPr>
                                <w:ind w:firstLineChars="1000" w:firstLine="2100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     </w:t>
                              </w:r>
                              <w:r>
                                <w:rPr>
                                  <w:rFonts w:ascii="Arial" w:hAnsi="Arial" w:cs="Arial"/>
                                  <w:spacing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kern w:val="0"/>
                                  <w:szCs w:val="20"/>
                                </w:rPr>
                                <w:t xml:space="preserve">          </w:t>
                              </w:r>
                              <w:r>
                                <w:rPr>
                                  <w:rFonts w:ascii="Arial" w:hAnsi="Arial" w:cs="Arial"/>
                                  <w:spacing w:val="20"/>
                                  <w:kern w:val="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kern w:val="0"/>
                                  <w:szCs w:val="20"/>
                                </w:rPr>
                                <w:t xml:space="preserve">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5"/>
                        <wps:cNvCnPr/>
                        <wps:spPr bwMode="auto">
                          <a:xfrm>
                            <a:off x="19878" y="127221"/>
                            <a:ext cx="8782050" cy="0"/>
                          </a:xfrm>
                          <a:prstGeom prst="line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6"/>
                        <wps:cNvCnPr/>
                        <wps:spPr bwMode="auto">
                          <a:xfrm>
                            <a:off x="7951" y="409492"/>
                            <a:ext cx="881799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6"/>
                        <wps:cNvCnPr/>
                        <wps:spPr bwMode="auto">
                          <a:xfrm>
                            <a:off x="11927" y="2270097"/>
                            <a:ext cx="881316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组合 1" o:spid="_x0000_s1026" style="position:absolute;left:0;text-align:left;margin-left:2.8pt;margin-top:11.45pt;width:704.95pt;height:185.3pt;z-index:251660288;mso-width-relative:margin" coordorigin=",238" coordsize="90567,23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top:238;width:90567;height:23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FB0D61" w:rsidRDefault="00FB0D61" w:rsidP="00FB0D61">
                        <w:pPr>
                          <w:spacing w:line="160" w:lineRule="exact"/>
                        </w:pPr>
                      </w:p>
                      <w:p w:rsidR="00FB0D61" w:rsidRPr="00442CE6" w:rsidRDefault="00FB0D61" w:rsidP="00FB0D6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05EA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odels</w:t>
                        </w:r>
                        <w:r w:rsidR="009B6039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9B6039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9B6039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stimate of parameters</w:t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Times New Roman" w:hAnsi="Times New Roman"/>
                            <w:i/>
                            <w:iCs/>
                            <w:sz w:val="18"/>
                            <w:szCs w:val="18"/>
                          </w:rPr>
                          <w:t>ℓ</w:t>
                        </w:r>
                        <w:r w:rsidRPr="00C05EA7">
                          <w:rPr>
                            <w:rFonts w:ascii="Monotype Corsiva" w:eastAsia="AdvP4C4E51" w:hAnsi="Monotype Corsiva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Monotype Corsiva" w:eastAsia="AdvP4C4E51" w:hAnsi="Monotype Corsiva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C05EA7">
                          <w:rPr>
                            <w:rFonts w:ascii="Monotype Corsiva" w:eastAsia="AdvP4C4E51" w:hAnsi="Monotype Corsiva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proofErr w:type="gramStart"/>
                        <w:r w:rsidRPr="00C05EA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ositively</w:t>
                        </w:r>
                        <w:proofErr w:type="gramEnd"/>
                        <w:r w:rsidRPr="00C05EA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select</w:t>
                        </w:r>
                        <w:r w:rsidRPr="00C05EA7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ed</w:t>
                        </w:r>
                        <w:r w:rsidRPr="00C05EA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sites</w:t>
                        </w:r>
                      </w:p>
                      <w:p w:rsidR="00FB0D61" w:rsidRPr="00C05EA7" w:rsidRDefault="00FB0D61" w:rsidP="00FB0D61">
                        <w:pPr>
                          <w:spacing w:line="160" w:lineRule="exact"/>
                          <w:rPr>
                            <w:rFonts w:ascii="Arial" w:hAnsi="Arial" w:cs="Arial"/>
                            <w:sz w:val="18"/>
                          </w:rPr>
                        </w:pPr>
                      </w:p>
                      <w:p w:rsidR="00FB0D61" w:rsidRPr="00C05EA7" w:rsidRDefault="00FB0D61" w:rsidP="00FB0D61">
                        <w:pPr>
                          <w:spacing w:line="10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  <w:p w:rsidR="00FB1464" w:rsidRPr="00FB1464" w:rsidRDefault="00FB1464" w:rsidP="00BA129F">
                        <w:pPr>
                          <w:spacing w:line="300" w:lineRule="exact"/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 w:rsidRPr="00FB1464">
                          <w:rPr>
                            <w:rFonts w:ascii="Arial" w:hAnsi="Arial" w:cs="Arial" w:hint="eastAsia"/>
                            <w:b/>
                            <w:sz w:val="18"/>
                            <w:szCs w:val="18"/>
                          </w:rPr>
                          <w:t xml:space="preserve">Branch model: </w:t>
                        </w:r>
                      </w:p>
                      <w:p w:rsidR="00BA129F" w:rsidRPr="00E85BCB" w:rsidRDefault="006924F4" w:rsidP="00BA129F">
                        <w:pPr>
                          <w:spacing w:line="300" w:lineRule="exact"/>
                          <w:rPr>
                            <w:rFonts w:ascii="Arial" w:hAnsi="Arial" w:cs="Arial"/>
                            <w:sz w:val="18"/>
                          </w:rPr>
                        </w:pPr>
                        <w:proofErr w:type="gramStart"/>
                        <w:r w:rsidRPr="00FB1464">
                          <w:rPr>
                            <w:rFonts w:ascii="Arial" w:hAnsi="Arial" w:cs="Arial" w:hint="eastAsia"/>
                            <w:b/>
                            <w:sz w:val="18"/>
                            <w:szCs w:val="18"/>
                          </w:rPr>
                          <w:t>free-ratio</w:t>
                        </w:r>
                        <w:proofErr w:type="gramEnd"/>
                        <w:r w:rsidR="00FB0D61" w:rsidRPr="00C05EA7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="00FB0D61" w:rsidRPr="00C05EA7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Pr="00BA129F">
                          <w:rPr>
                            <w:rFonts w:ascii="Arial" w:hAnsi="Arial" w:cs="Arial" w:hint="eastAsia"/>
                            <w:sz w:val="18"/>
                          </w:rPr>
                          <w:t xml:space="preserve">(see </w:t>
                        </w:r>
                        <w:r w:rsidR="00F250BD">
                          <w:rPr>
                            <w:rFonts w:ascii="Arial" w:hAnsi="Arial" w:cs="Arial" w:hint="eastAsia"/>
                            <w:sz w:val="18"/>
                          </w:rPr>
                          <w:t>Supplem</w:t>
                        </w:r>
                        <w:r w:rsidR="00F250BD" w:rsidRPr="00E85BCB">
                          <w:rPr>
                            <w:rFonts w:ascii="Arial" w:hAnsi="Arial" w:cs="Arial" w:hint="eastAsia"/>
                            <w:sz w:val="18"/>
                          </w:rPr>
                          <w:t>ental Fig.</w:t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</w:rPr>
                          <w:t xml:space="preserve"> </w:t>
                        </w:r>
                        <w:r w:rsidR="00F250BD" w:rsidRPr="00E85BCB">
                          <w:rPr>
                            <w:rFonts w:ascii="Arial" w:hAnsi="Arial" w:cs="Arial" w:hint="eastAsia"/>
                            <w:sz w:val="18"/>
                          </w:rPr>
                          <w:t>S2</w:t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</w:rPr>
                          <w:t xml:space="preserve"> for </w:t>
                        </w:r>
                        <w:r w:rsidRPr="00E85BCB">
                          <w:rPr>
                            <w:kern w:val="0"/>
                            <w:sz w:val="18"/>
                            <w:szCs w:val="18"/>
                          </w:rPr>
                          <w:t>ω</w:t>
                        </w:r>
                        <w:r w:rsidRPr="00E85BCB">
                          <w:rPr>
                            <w:rFonts w:hint="eastAsia"/>
                            <w:kern w:val="0"/>
                            <w:sz w:val="18"/>
                            <w:szCs w:val="18"/>
                          </w:rPr>
                          <w:t xml:space="preserve"> values for each node)  </w:t>
                        </w:r>
                        <w:r w:rsidR="00FB0D61" w:rsidRPr="00E85BCB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="00FB0D61" w:rsidRPr="00E85BCB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="00FB0D61" w:rsidRPr="00E85BCB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</w:rPr>
                          <w:t xml:space="preserve"> </w:t>
                        </w:r>
                        <w:r w:rsidR="00FB0D61" w:rsidRPr="00E85BCB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-6564.86</w:t>
                        </w:r>
                        <w:r w:rsidR="00FB0D61" w:rsidRPr="00E85BCB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="00FB0D61" w:rsidRPr="00E85BCB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proofErr w:type="gramStart"/>
                        <w:r w:rsidRPr="00E85BCB">
                          <w:rPr>
                            <w:rFonts w:ascii="Arial" w:hAnsi="Arial" w:cs="Arial" w:hint="eastAsia"/>
                            <w:sz w:val="18"/>
                          </w:rPr>
                          <w:t>None</w:t>
                        </w:r>
                        <w:proofErr w:type="gramEnd"/>
                      </w:p>
                      <w:p w:rsidR="00FB0D61" w:rsidRPr="00E85BCB" w:rsidRDefault="00FB0D61" w:rsidP="00BA129F">
                        <w:pPr>
                          <w:spacing w:line="200" w:lineRule="exact"/>
                          <w:rPr>
                            <w:rFonts w:ascii="Arial" w:hAnsi="Arial" w:cs="Arial"/>
                            <w:sz w:val="18"/>
                          </w:rPr>
                        </w:pPr>
                      </w:p>
                      <w:p w:rsidR="00BA129F" w:rsidRPr="00E85BCB" w:rsidRDefault="00FB0D61" w:rsidP="00BA129F">
                        <w:pPr>
                          <w:spacing w:line="300" w:lineRule="exact"/>
                          <w:rPr>
                            <w:rFonts w:ascii="Arial" w:hAnsi="Arial" w:cs="Arial"/>
                            <w:b/>
                            <w:sz w:val="18"/>
                          </w:rPr>
                        </w:pPr>
                        <w:r w:rsidRPr="00E85BCB">
                          <w:rPr>
                            <w:rFonts w:ascii="Arial" w:hAnsi="Arial" w:cs="Arial"/>
                            <w:b/>
                            <w:sz w:val="18"/>
                          </w:rPr>
                          <w:t>Branch-site models</w:t>
                        </w:r>
                        <w:r w:rsidR="00D60ED2" w:rsidRPr="00E85BCB">
                          <w:rPr>
                            <w:rFonts w:ascii="Arial" w:hAnsi="Arial" w:cs="Arial" w:hint="eastAsia"/>
                            <w:b/>
                            <w:sz w:val="18"/>
                          </w:rPr>
                          <w:t xml:space="preserve"> (LRT for branch-sit</w:t>
                        </w:r>
                        <w:r w:rsidR="00F250BD" w:rsidRPr="00E85BCB">
                          <w:rPr>
                            <w:rFonts w:ascii="Arial" w:hAnsi="Arial" w:cs="Arial" w:hint="eastAsia"/>
                            <w:b/>
                            <w:sz w:val="18"/>
                          </w:rPr>
                          <w:t>e: 2.78</w:t>
                        </w:r>
                        <w:r w:rsidR="009B6039" w:rsidRPr="00E85BCB">
                          <w:rPr>
                            <w:rFonts w:ascii="Arial" w:hAnsi="Arial" w:cs="Arial" w:hint="eastAsia"/>
                            <w:b/>
                            <w:sz w:val="18"/>
                          </w:rPr>
                          <w:t>,</w:t>
                        </w:r>
                        <w:r w:rsidR="009B6039" w:rsidRPr="00E85BCB">
                          <w:rPr>
                            <w:rFonts w:ascii="Arial" w:hAnsi="Arial" w:cs="Arial" w:hint="eastAsia"/>
                            <w:b/>
                            <w:i/>
                            <w:sz w:val="18"/>
                          </w:rPr>
                          <w:t xml:space="preserve"> </w:t>
                        </w:r>
                        <w:r w:rsidR="009B6039" w:rsidRPr="00E85BCB">
                          <w:rPr>
                            <w:rFonts w:ascii="Arial" w:hAnsi="Arial" w:cs="Arial"/>
                            <w:b/>
                            <w:i/>
                            <w:kern w:val="0"/>
                            <w:sz w:val="18"/>
                          </w:rPr>
                          <w:t>P</w:t>
                        </w:r>
                        <w:r w:rsidR="009B6039" w:rsidRPr="00E85BCB">
                          <w:rPr>
                            <w:rFonts w:ascii="Arial" w:hAnsi="Arial" w:cs="Arial"/>
                            <w:b/>
                            <w:kern w:val="0"/>
                            <w:sz w:val="18"/>
                          </w:rPr>
                          <w:t xml:space="preserve">-value=0.096 with </w:t>
                        </w:r>
                        <w:proofErr w:type="spellStart"/>
                        <w:proofErr w:type="gramStart"/>
                        <w:r w:rsidR="009B6039" w:rsidRPr="00E85BCB">
                          <w:rPr>
                            <w:rFonts w:ascii="Arial" w:hAnsi="Arial" w:cs="Arial"/>
                            <w:b/>
                            <w:kern w:val="0"/>
                            <w:sz w:val="18"/>
                          </w:rPr>
                          <w:t>df</w:t>
                        </w:r>
                        <w:proofErr w:type="spellEnd"/>
                        <w:r w:rsidR="009B6039" w:rsidRPr="00E85BCB">
                          <w:rPr>
                            <w:rFonts w:ascii="Arial" w:hAnsi="Arial" w:cs="Arial"/>
                            <w:b/>
                            <w:kern w:val="0"/>
                            <w:sz w:val="18"/>
                          </w:rPr>
                          <w:t>=</w:t>
                        </w:r>
                        <w:proofErr w:type="gramEnd"/>
                        <w:r w:rsidR="009B6039" w:rsidRPr="00E85BCB">
                          <w:rPr>
                            <w:rFonts w:ascii="Arial" w:hAnsi="Arial" w:cs="Arial"/>
                            <w:b/>
                            <w:kern w:val="0"/>
                            <w:sz w:val="18"/>
                          </w:rPr>
                          <w:t>1</w:t>
                        </w:r>
                        <w:r w:rsidR="00BA129F" w:rsidRPr="00E85BCB">
                          <w:rPr>
                            <w:rFonts w:ascii="Arial" w:hAnsi="Arial" w:cs="Arial" w:hint="eastAsia"/>
                            <w:b/>
                            <w:sz w:val="18"/>
                          </w:rPr>
                          <w:t>)</w:t>
                        </w:r>
                      </w:p>
                      <w:p w:rsidR="00E85BCB" w:rsidRPr="00E85BCB" w:rsidRDefault="00FB0D61" w:rsidP="00E85BCB">
                        <w:pPr>
                          <w:spacing w:line="300" w:lineRule="exact"/>
                          <w:ind w:firstLineChars="50" w:firstLine="90"/>
                          <w:rPr>
                            <w:rFonts w:ascii="Arial" w:hAnsi="Arial" w:cs="Arial"/>
                            <w:sz w:val="18"/>
                            <w:szCs w:val="21"/>
                          </w:rPr>
                        </w:pPr>
                        <w:r w:rsidRPr="00E85BCB">
                          <w:rPr>
                            <w:rFonts w:ascii="Arial" w:hAnsi="Arial" w:cs="Arial"/>
                            <w:sz w:val="18"/>
                          </w:rPr>
                          <w:t xml:space="preserve">Model </w:t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>Null</w:t>
                        </w:r>
                        <w:r w:rsidR="009B6039" w:rsidRPr="00E85BCB">
                          <w:rPr>
                            <w:rFonts w:hint="eastAsia"/>
                          </w:rPr>
                          <w:tab/>
                        </w:r>
                        <w:r w:rsidR="009B6039" w:rsidRPr="00E85BCB">
                          <w:rPr>
                            <w:rFonts w:hint="eastAsia"/>
                          </w:rPr>
                          <w:tab/>
                        </w:r>
                        <w:r w:rsidR="00E85BCB" w:rsidRPr="00E85BCB">
                          <w:rPr>
                            <w:rFonts w:ascii="Arial" w:hAnsi="Arial" w:cs="Arial"/>
                            <w:i/>
                            <w:kern w:val="0"/>
                            <w:sz w:val="18"/>
                            <w:szCs w:val="21"/>
                          </w:rPr>
                          <w:t>p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0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 xml:space="preserve">=0.41, </w:t>
                        </w:r>
                        <w:r w:rsidR="00E85BCB" w:rsidRPr="00E85BCB">
                          <w:rPr>
                            <w:rFonts w:ascii="Arial" w:hAnsi="Arial" w:cs="Arial"/>
                            <w:i/>
                            <w:kern w:val="0"/>
                            <w:sz w:val="18"/>
                            <w:szCs w:val="21"/>
                          </w:rPr>
                          <w:t>p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1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 0.09, (</w:t>
                        </w:r>
                        <w:r w:rsidR="00E85BCB" w:rsidRPr="00E85BCB">
                          <w:rPr>
                            <w:rFonts w:ascii="Arial" w:hAnsi="Arial" w:cs="Arial"/>
                            <w:i/>
                            <w:kern w:val="0"/>
                            <w:sz w:val="18"/>
                            <w:szCs w:val="21"/>
                          </w:rPr>
                          <w:t>p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2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+</w:t>
                        </w:r>
                        <w:r w:rsidR="00E85BCB" w:rsidRPr="00E85BCB">
                          <w:rPr>
                            <w:rFonts w:ascii="Arial" w:hAnsi="Arial" w:cs="Arial"/>
                            <w:i/>
                            <w:kern w:val="0"/>
                            <w:sz w:val="18"/>
                            <w:szCs w:val="21"/>
                          </w:rPr>
                          <w:t>p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3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0.50), ω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0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0.12, ω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1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1.00, ω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3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1.00</w:t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ab/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-6526.25</w:t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ab/>
                        </w:r>
                        <w:proofErr w:type="gramStart"/>
                        <w:r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>None</w:t>
                        </w:r>
                        <w:proofErr w:type="gramEnd"/>
                      </w:p>
                      <w:p w:rsidR="00FB0D61" w:rsidRPr="00E85BCB" w:rsidRDefault="00FB0D61" w:rsidP="00181319">
                        <w:pPr>
                          <w:spacing w:line="260" w:lineRule="exact"/>
                          <w:ind w:firstLineChars="50" w:firstLine="9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E85BCB">
                          <w:rPr>
                            <w:rFonts w:ascii="Arial" w:hAnsi="Arial" w:cs="Arial"/>
                            <w:sz w:val="18"/>
                            <w:szCs w:val="21"/>
                          </w:rPr>
                          <w:t xml:space="preserve">Model </w:t>
                        </w:r>
                        <w:r w:rsidR="009B6039"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>A</w:t>
                        </w:r>
                        <w:r w:rsidR="009B6039"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ab/>
                        </w:r>
                        <w:r w:rsidR="009B6039"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ab/>
                        </w:r>
                        <w:r w:rsidR="009B6039"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ab/>
                        </w:r>
                        <w:r w:rsidR="00E85BCB" w:rsidRPr="00E85BCB">
                          <w:rPr>
                            <w:rFonts w:ascii="Arial" w:hAnsi="Arial" w:cs="Arial"/>
                            <w:i/>
                            <w:kern w:val="0"/>
                            <w:sz w:val="18"/>
                            <w:szCs w:val="21"/>
                          </w:rPr>
                          <w:t>p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0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 xml:space="preserve">=0.70, </w:t>
                        </w:r>
                        <w:r w:rsidR="00E85BCB" w:rsidRPr="00E85BCB">
                          <w:rPr>
                            <w:rFonts w:ascii="Arial" w:hAnsi="Arial" w:cs="Arial"/>
                            <w:i/>
                            <w:kern w:val="0"/>
                            <w:sz w:val="18"/>
                            <w:szCs w:val="21"/>
                          </w:rPr>
                          <w:t>p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1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0.15, (</w:t>
                        </w:r>
                        <w:r w:rsidR="00E85BCB" w:rsidRPr="00E85BCB">
                          <w:rPr>
                            <w:rFonts w:ascii="Arial" w:hAnsi="Arial" w:cs="Arial"/>
                            <w:i/>
                            <w:kern w:val="0"/>
                            <w:sz w:val="18"/>
                            <w:szCs w:val="21"/>
                          </w:rPr>
                          <w:t>p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2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+</w:t>
                        </w:r>
                        <w:r w:rsidR="00E85BCB" w:rsidRPr="00E85BCB">
                          <w:rPr>
                            <w:rFonts w:ascii="Arial" w:hAnsi="Arial" w:cs="Arial"/>
                            <w:i/>
                            <w:kern w:val="0"/>
                            <w:sz w:val="18"/>
                            <w:szCs w:val="21"/>
                          </w:rPr>
                          <w:t>p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3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0.15), ω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0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0.12, ω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1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1.00, ω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  <w:vertAlign w:val="subscript"/>
                          </w:rPr>
                          <w:t>3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>=4.84</w:t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ab/>
                        </w:r>
                        <w:r w:rsidR="00E85BCB" w:rsidRPr="00E85BCB">
                          <w:rPr>
                            <w:rFonts w:ascii="Arial" w:hAnsi="Arial" w:cs="Arial"/>
                            <w:kern w:val="0"/>
                            <w:sz w:val="18"/>
                            <w:szCs w:val="21"/>
                          </w:rPr>
                          <w:tab/>
                          <w:t>-6524.86</w:t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  <w:szCs w:val="21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</w:rPr>
                          <w:tab/>
                        </w:r>
                        <w:r w:rsidR="00051B11" w:rsidRPr="00E85BCB">
                          <w:rPr>
                            <w:rFonts w:ascii="Arial" w:hAnsi="Arial" w:cs="Arial" w:hint="eastAsia"/>
                            <w:sz w:val="18"/>
                          </w:rPr>
                          <w:t>57</w:t>
                        </w:r>
                        <w:r w:rsidR="00F250BD"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D</w:t>
                        </w:r>
                        <w:r w:rsidRPr="00E85BC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</w:t>
                        </w:r>
                        <w:r w:rsidRPr="00E85BCB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p</w:t>
                        </w:r>
                        <w:r w:rsidRPr="00E85BC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=0.</w:t>
                        </w:r>
                        <w:r w:rsidR="00F250BD"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809</w:t>
                        </w:r>
                        <w:r w:rsidRPr="00E85BC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)</w:t>
                        </w:r>
                        <w:r w:rsidR="00051B11"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, 64</w:t>
                        </w:r>
                        <w:r w:rsidR="00F250BD"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S </w:t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(</w:t>
                        </w:r>
                        <w:r w:rsidRPr="00E85BCB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p</w:t>
                        </w:r>
                        <w:r w:rsidRPr="00E85BC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=</w:t>
                        </w:r>
                        <w:r w:rsidR="00F250BD"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0.593</w:t>
                        </w:r>
                        <w:r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)</w:t>
                        </w:r>
                        <w:r w:rsidR="00051B11"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, </w:t>
                        </w:r>
                        <w:proofErr w:type="gramStart"/>
                        <w:r w:rsidR="00051B11"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74</w:t>
                        </w:r>
                        <w:r w:rsidR="00F250BD"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F(</w:t>
                        </w:r>
                        <w:proofErr w:type="gramEnd"/>
                        <w:r w:rsidR="00F250BD" w:rsidRPr="00E85BCB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>p</w:t>
                        </w:r>
                        <w:r w:rsidR="009B6039" w:rsidRPr="00E85BCB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=0.837), </w:t>
                        </w:r>
                        <w:r w:rsidR="00051B11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106</w:t>
                        </w:r>
                        <w:r w:rsidR="009B6039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L (</w:t>
                        </w:r>
                        <w:r w:rsidR="009B6039" w:rsidRPr="00E85BCB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p</w:t>
                        </w:r>
                        <w:r w:rsidR="009B6039" w:rsidRPr="00E85BC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=</w:t>
                        </w:r>
                        <w:r w:rsidR="009B6039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0.782),</w:t>
                        </w:r>
                      </w:p>
                      <w:p w:rsidR="00FB0D61" w:rsidRPr="00051B11" w:rsidRDefault="009B6039" w:rsidP="00181319">
                        <w:pPr>
                          <w:spacing w:line="260" w:lineRule="exact"/>
                          <w:ind w:firstLineChars="1000" w:firstLine="1800"/>
                          <w:rPr>
                            <w:rFonts w:ascii="Arial" w:hAnsi="Arial" w:cs="Arial"/>
                            <w:kern w:val="0"/>
                            <w:sz w:val="18"/>
                            <w:szCs w:val="18"/>
                          </w:rPr>
                        </w:pP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="00051B11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110</w:t>
                        </w:r>
                        <w:r w:rsidR="00A62AED" w:rsidRPr="00E85BCB">
                          <w:rPr>
                            <w:rFonts w:ascii="Lucida Console" w:eastAsiaTheme="minorEastAsia" w:hAnsi="Lucida Console" w:cs="Lucida Console"/>
                            <w:kern w:val="0"/>
                            <w:sz w:val="20"/>
                            <w:szCs w:val="20"/>
                          </w:rPr>
                          <w:t>I</w:t>
                        </w:r>
                        <w:r w:rsidR="00A62AED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="00FB0D61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(</w:t>
                        </w:r>
                        <w:r w:rsidR="00FB0D61" w:rsidRPr="00E85BCB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p</w:t>
                        </w:r>
                        <w:r w:rsidR="00FB0D61" w:rsidRPr="00E85BC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=</w:t>
                        </w:r>
                        <w:r w:rsidR="00FB0D61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0.</w:t>
                        </w:r>
                        <w:r w:rsidR="00F250BD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821</w:t>
                        </w:r>
                        <w:r w:rsidR="009134F7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)</w:t>
                        </w:r>
                        <w:r w:rsidR="00051B11" w:rsidRPr="00E85BCB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 xml:space="preserve">, </w:t>
                        </w:r>
                        <w:r w:rsidR="00051B11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111</w:t>
                        </w:r>
                        <w:r w:rsidR="00F250BD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N (</w:t>
                        </w:r>
                        <w:r w:rsidR="00F250BD" w:rsidRPr="00051B11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F250BD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0.825)</w:t>
                        </w:r>
                        <w:r w:rsidR="00051B11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, 120</w:t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R (</w:t>
                        </w:r>
                        <w:r w:rsidRPr="00051B11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p</w:t>
                        </w:r>
                        <w:r w:rsidRPr="00051B11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=</w:t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 xml:space="preserve">0.748), </w:t>
                        </w:r>
                        <w:r w:rsidR="00051B11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132</w:t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Y (</w:t>
                        </w:r>
                        <w:r w:rsidRPr="00051B11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051B11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0.993</w:t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),</w:t>
                        </w:r>
                      </w:p>
                      <w:p w:rsidR="00FB0D61" w:rsidRPr="00051B11" w:rsidRDefault="009B6039" w:rsidP="009B6039">
                        <w:pPr>
                          <w:spacing w:line="260" w:lineRule="exact"/>
                          <w:rPr>
                            <w:rFonts w:ascii="Arial" w:hAnsi="Arial" w:cs="Arial"/>
                            <w:kern w:val="0"/>
                            <w:sz w:val="18"/>
                            <w:szCs w:val="18"/>
                          </w:rPr>
                        </w:pP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="00051B11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156</w:t>
                        </w:r>
                        <w:r w:rsidR="00F250BD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W (</w:t>
                        </w:r>
                        <w:r w:rsidR="00F250BD" w:rsidRPr="00051B11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F250BD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0.927)</w:t>
                        </w:r>
                        <w:r w:rsidR="00051B11"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, 160</w:t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V (</w:t>
                        </w:r>
                        <w:r w:rsidRPr="00051B11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0.829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 xml:space="preserve">), </w:t>
                        </w:r>
                        <w:r w:rsidR="005B5636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161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L (</w:t>
                        </w:r>
                        <w:r w:rsidRPr="005B5636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051B11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 xml:space="preserve">=0.781), </w:t>
                        </w:r>
                        <w:r w:rsidR="005B5636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16</w:t>
                        </w:r>
                        <w:r w:rsid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4</w:t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Y (</w:t>
                        </w:r>
                        <w:r w:rsidRPr="00051B11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Pr="00051B11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0.847)</w:t>
                        </w:r>
                      </w:p>
                      <w:p w:rsidR="00F250BD" w:rsidRPr="005B5636" w:rsidRDefault="005B5636" w:rsidP="00F250BD">
                        <w:pPr>
                          <w:spacing w:line="260" w:lineRule="exact"/>
                          <w:rPr>
                            <w:rFonts w:ascii="Arial" w:hAnsi="Arial" w:cs="Arial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167</w:t>
                        </w:r>
                        <w:r w:rsidR="009B6039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V (</w:t>
                        </w:r>
                        <w:r w:rsidR="009B6039" w:rsidRPr="005B5636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9B6039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 xml:space="preserve">=0.815), 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207</w:t>
                        </w:r>
                        <w:r w:rsidR="00A62AED" w:rsidRPr="005B5636">
                          <w:rPr>
                            <w:rFonts w:ascii="Lucida Console" w:eastAsiaTheme="minorEastAsia" w:hAnsi="Lucida Console" w:cs="Lucida Console"/>
                            <w:kern w:val="0"/>
                            <w:sz w:val="20"/>
                            <w:szCs w:val="20"/>
                          </w:rPr>
                          <w:t>I</w:t>
                        </w:r>
                        <w:r w:rsidR="00A62AED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="009B6039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(</w:t>
                        </w:r>
                        <w:r w:rsidR="009B6039" w:rsidRPr="005B5636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9B6039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 xml:space="preserve">=0.805), 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209</w:t>
                        </w:r>
                        <w:r w:rsidR="009B6039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T (</w:t>
                        </w:r>
                        <w:r w:rsidR="009B6039" w:rsidRPr="005B5636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9B6039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0.769),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 xml:space="preserve"> 316</w:t>
                        </w:r>
                        <w:r w:rsidR="009B6039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L (</w:t>
                        </w:r>
                        <w:r w:rsidR="009B6039" w:rsidRPr="005B5636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9B6039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0.847),</w:t>
                        </w:r>
                      </w:p>
                      <w:p w:rsidR="00FB0D61" w:rsidRPr="00391AED" w:rsidRDefault="009B6039" w:rsidP="009B6039">
                        <w:pPr>
                          <w:spacing w:line="260" w:lineRule="exact"/>
                          <w:rPr>
                            <w:rFonts w:ascii="Arial" w:hAnsi="Arial" w:cs="Arial"/>
                            <w:color w:val="FF0000"/>
                            <w:kern w:val="0"/>
                            <w:sz w:val="18"/>
                            <w:szCs w:val="18"/>
                          </w:rPr>
                        </w:pP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ab/>
                        </w:r>
                        <w:r w:rsidR="005B5636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447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L (</w:t>
                        </w:r>
                        <w:r w:rsidRPr="005B5636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="005B5636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0.834), 488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E (</w:t>
                        </w:r>
                        <w:r w:rsidRPr="005B5636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0.827),</w:t>
                        </w:r>
                        <w:r w:rsidRPr="00391AED">
                          <w:rPr>
                            <w:rFonts w:ascii="Arial" w:hAnsi="Arial" w:cs="Arial" w:hint="eastAsia"/>
                            <w:color w:val="FF0000"/>
                            <w:kern w:val="0"/>
                            <w:sz w:val="18"/>
                            <w:szCs w:val="18"/>
                          </w:rPr>
                          <w:t xml:space="preserve"> </w:t>
                        </w:r>
                        <w:r w:rsidR="005B5636"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516</w:t>
                        </w:r>
                        <w:r w:rsidRPr="005B5636">
                          <w:rPr>
                            <w:rFonts w:ascii="Arial" w:hAnsi="Arial" w:cs="Arial"/>
                            <w:kern w:val="0"/>
                            <w:sz w:val="18"/>
                            <w:szCs w:val="18"/>
                          </w:rPr>
                          <w:t xml:space="preserve">Q 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(</w:t>
                        </w:r>
                        <w:r w:rsidRPr="005B5636">
                          <w:rPr>
                            <w:rFonts w:ascii="Arial" w:hAnsi="Arial" w:cs="Arial" w:hint="eastAsia"/>
                            <w:i/>
                            <w:kern w:val="0"/>
                            <w:sz w:val="18"/>
                            <w:szCs w:val="18"/>
                          </w:rPr>
                          <w:t>p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=</w:t>
                        </w:r>
                        <w:r w:rsidRPr="005B5636">
                          <w:rPr>
                            <w:rFonts w:ascii="Arial" w:hAnsi="Arial" w:cs="Arial"/>
                            <w:kern w:val="0"/>
                            <w:sz w:val="18"/>
                            <w:szCs w:val="18"/>
                          </w:rPr>
                          <w:t>0.751</w:t>
                        </w:r>
                        <w:r w:rsidRPr="005B5636">
                          <w:rPr>
                            <w:rFonts w:ascii="Arial" w:hAnsi="Arial" w:cs="Arial" w:hint="eastAsia"/>
                            <w:kern w:val="0"/>
                            <w:sz w:val="18"/>
                            <w:szCs w:val="18"/>
                          </w:rPr>
                          <w:t>)</w:t>
                        </w:r>
                      </w:p>
                      <w:p w:rsidR="00FB0D61" w:rsidRDefault="00FB0D61" w:rsidP="00FB0D61">
                        <w:pPr>
                          <w:ind w:firstLineChars="1000" w:firstLine="2100"/>
                          <w:rPr>
                            <w:rFonts w:ascii="Arial" w:hAnsi="Arial" w:cs="Arial"/>
                            <w:kern w:val="0"/>
                            <w:szCs w:val="20"/>
                          </w:rPr>
                        </w:pPr>
                      </w:p>
                      <w:p w:rsidR="00FB0D61" w:rsidRDefault="00FB0D61" w:rsidP="00FB0D61">
                        <w:pPr>
                          <w:ind w:firstLineChars="1000" w:firstLine="2100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    </w:t>
                        </w:r>
                        <w:r>
                          <w:rPr>
                            <w:spacing w:val="-20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          </w:t>
                        </w:r>
                        <w:r>
                          <w:rPr>
                            <w:rFonts w:ascii="Arial" w:hAnsi="Arial" w:cs="Arial"/>
                            <w:spacing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  </w:t>
                        </w:r>
                        <w:r>
                          <w:rPr>
                            <w:rFonts w:ascii="Arial" w:hAnsi="Arial" w:cs="Arial"/>
                            <w:spacing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                           </w:t>
                        </w:r>
                      </w:p>
                      <w:p w:rsidR="00FB0D61" w:rsidRDefault="00FB0D61" w:rsidP="00FB0D61">
                        <w:pPr>
                          <w:ind w:firstLineChars="1000" w:firstLine="2100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     </w:t>
                        </w:r>
                        <w:r>
                          <w:rPr>
                            <w:rFonts w:ascii="Arial" w:hAnsi="Arial" w:cs="Arial"/>
                            <w:spacing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kern w:val="0"/>
                            <w:szCs w:val="20"/>
                          </w:rPr>
                          <w:t xml:space="preserve">          </w:t>
                        </w:r>
                        <w:r>
                          <w:rPr>
                            <w:rFonts w:ascii="Arial" w:hAnsi="Arial" w:cs="Arial"/>
                            <w:spacing w:val="20"/>
                            <w:kern w:val="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kern w:val="0"/>
                            <w:szCs w:val="20"/>
                          </w:rPr>
                          <w:t xml:space="preserve">      </w:t>
                        </w:r>
                      </w:p>
                    </w:txbxContent>
                  </v:textbox>
                </v:shape>
                <v:line id="Line 5" o:spid="_x0000_s1028" style="position:absolute;visibility:visible;mso-wrap-style:square" from="198,1272" to="88019,1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egr7MEAAADbAAAADwAAAGRycy9kb3ducmV2LnhtbERP3WrCMBS+F/YO4Qx2p2k3KK42LUMm&#10;DAai1Qc4a45tWXJSmsx2b28GA+/Ox/d7imq2Rlxp9L1jBekqAUHcON1zq+B82i3XIHxA1mgck4Jf&#10;8lCVD4sCc+0mPtK1Dq2IIexzVNCFMORS+qYji37lBuLIXdxoMUQ4tlKPOMVwa+RzkmTSYs+xocOB&#10;th013/WPVTAd6t28/3Tant02602Wfr28G6WeHue3DYhAc7iL/90fOs5/hb9f4gGyv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6CvswQAAANsAAAAPAAAAAAAAAAAAAAAA&#10;AKECAABkcnMvZG93bnJldi54bWxQSwUGAAAAAAQABAD5AAAAjwMAAAAA&#10;" strokeweight="1.25pt"/>
                <v:line id="Line 6" o:spid="_x0000_s1029" style="position:absolute;visibility:visible;mso-wrap-style:square" from="79,4094" to="88259,40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3BNcIAAADbAAAADwAAAAAAAAAAAAAA&#10;AAChAgAAZHJzL2Rvd25yZXYueG1sUEsFBgAAAAAEAAQA+QAAAJADAAAAAA==&#10;"/>
                <v:line id="Line 6" o:spid="_x0000_s1030" style="position:absolute;visibility:visible;mso-wrap-style:square" from="119,22700" to="88250,22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pirc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6Yq3GAAAA2wAAAA8AAAAAAAAA&#10;AAAAAAAAoQIAAGRycy9kb3ducmV2LnhtbFBLBQYAAAAABAAEAPkAAACUAwAAAAA=&#10;"/>
              </v:group>
            </w:pict>
          </mc:Fallback>
        </mc:AlternateContent>
      </w:r>
      <w:r w:rsidR="0075554F" w:rsidRPr="00DF5DA6">
        <w:rPr>
          <w:rFonts w:ascii="Times New Roman" w:eastAsia="AdvTimes-b" w:hAnsi="Times New Roman"/>
          <w:b/>
          <w:bCs/>
          <w:kern w:val="0"/>
          <w:sz w:val="24"/>
          <w:szCs w:val="24"/>
        </w:rPr>
        <w:t>Table</w:t>
      </w:r>
      <w:r w:rsidR="0075554F" w:rsidRPr="00DF5DA6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 xml:space="preserve"> </w:t>
      </w:r>
      <w:r w:rsidR="00595469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>S1</w:t>
      </w:r>
      <w:r w:rsidR="00391AED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>.</w:t>
      </w:r>
      <w:r w:rsidR="0075554F" w:rsidRPr="00DF5DA6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 xml:space="preserve"> </w:t>
      </w:r>
      <w:r w:rsidR="0075554F" w:rsidRPr="00DF5DA6">
        <w:rPr>
          <w:rFonts w:ascii="Times New Roman" w:hAnsi="Times New Roman"/>
          <w:sz w:val="24"/>
          <w:szCs w:val="24"/>
        </w:rPr>
        <w:t>Parameter estimates for the evolutionary analysis of</w:t>
      </w:r>
      <w:r w:rsidR="0075554F" w:rsidRPr="00DF5DA6">
        <w:rPr>
          <w:rFonts w:ascii="Times New Roman" w:hAnsi="Times New Roman" w:hint="eastAsia"/>
          <w:sz w:val="24"/>
          <w:szCs w:val="24"/>
        </w:rPr>
        <w:t xml:space="preserve"> the </w:t>
      </w:r>
      <w:proofErr w:type="spellStart"/>
      <w:r w:rsidR="0075554F" w:rsidRPr="00DF5DA6">
        <w:rPr>
          <w:rFonts w:ascii="Times New Roman" w:hAnsi="Times New Roman" w:hint="eastAsia"/>
          <w:sz w:val="24"/>
          <w:szCs w:val="24"/>
        </w:rPr>
        <w:t>s</w:t>
      </w:r>
      <w:r w:rsidR="009C0321">
        <w:rPr>
          <w:rFonts w:ascii="Times New Roman" w:hAnsi="Times New Roman"/>
          <w:sz w:val="24"/>
          <w:szCs w:val="24"/>
        </w:rPr>
        <w:t>chizothoracin</w:t>
      </w:r>
      <w:r w:rsidR="0075554F" w:rsidRPr="00DF5DA6">
        <w:rPr>
          <w:rFonts w:ascii="Times New Roman" w:hAnsi="Times New Roman"/>
          <w:sz w:val="24"/>
          <w:szCs w:val="24"/>
        </w:rPr>
        <w:t>e</w:t>
      </w:r>
      <w:proofErr w:type="spellEnd"/>
      <w:r w:rsidR="0075554F" w:rsidRPr="00DF5DA6">
        <w:rPr>
          <w:rFonts w:ascii="Times New Roman" w:hAnsi="Times New Roman" w:hint="eastAsia"/>
          <w:sz w:val="24"/>
          <w:szCs w:val="24"/>
        </w:rPr>
        <w:t xml:space="preserve"> </w:t>
      </w:r>
      <w:r w:rsidR="0075554F" w:rsidRPr="00DF5DA6">
        <w:rPr>
          <w:rFonts w:ascii="Times New Roman" w:hAnsi="Times New Roman"/>
          <w:sz w:val="24"/>
          <w:szCs w:val="24"/>
        </w:rPr>
        <w:t>E</w:t>
      </w:r>
      <w:r w:rsidR="0075554F" w:rsidRPr="00DF5DA6">
        <w:rPr>
          <w:rFonts w:ascii="Times New Roman" w:hAnsi="Times New Roman" w:hint="eastAsia"/>
          <w:sz w:val="24"/>
          <w:szCs w:val="24"/>
        </w:rPr>
        <w:t>PO</w:t>
      </w:r>
      <w:r w:rsidR="009B2395">
        <w:rPr>
          <w:rFonts w:ascii="Times New Roman" w:hAnsi="Times New Roman" w:hint="eastAsia"/>
          <w:sz w:val="24"/>
          <w:szCs w:val="24"/>
        </w:rPr>
        <w:t>R</w:t>
      </w:r>
      <w:bookmarkStart w:id="0" w:name="_GoBack"/>
      <w:bookmarkEnd w:id="0"/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eastAsia="AdvTimes-b" w:hAnsi="Times New Roman"/>
          <w:b/>
          <w:bCs/>
          <w:kern w:val="0"/>
          <w:sz w:val="24"/>
          <w:szCs w:val="16"/>
        </w:rPr>
      </w:pPr>
    </w:p>
    <w:p w:rsidR="00F250BD" w:rsidRDefault="00F250BD" w:rsidP="00F250BD">
      <w:pPr>
        <w:rPr>
          <w:rFonts w:ascii="Times New Roman" w:eastAsia="AdvTimes-b" w:hAnsi="Times New Roman"/>
          <w:b/>
          <w:bCs/>
          <w:kern w:val="0"/>
          <w:sz w:val="24"/>
          <w:szCs w:val="16"/>
        </w:rPr>
      </w:pPr>
    </w:p>
    <w:p w:rsidR="009B6039" w:rsidRDefault="009B6039" w:rsidP="009B6039">
      <w:pPr>
        <w:spacing w:line="180" w:lineRule="exact"/>
        <w:rPr>
          <w:rFonts w:ascii="Times New Roman" w:eastAsia="AdvTimes-b" w:hAnsi="Times New Roman"/>
          <w:b/>
          <w:bCs/>
          <w:kern w:val="0"/>
          <w:sz w:val="24"/>
          <w:szCs w:val="16"/>
        </w:rPr>
      </w:pPr>
    </w:p>
    <w:p w:rsidR="00FB0D61" w:rsidRPr="009B6039" w:rsidRDefault="009723AB" w:rsidP="009B6039">
      <w:pPr>
        <w:spacing w:line="220" w:lineRule="exact"/>
        <w:ind w:left="542" w:hangingChars="300" w:hanging="542"/>
        <w:rPr>
          <w:rFonts w:ascii="Times New Roman" w:hAnsi="Times New Roman"/>
          <w:sz w:val="18"/>
          <w:szCs w:val="18"/>
        </w:rPr>
      </w:pPr>
      <w:r w:rsidRPr="009B6039">
        <w:rPr>
          <w:rFonts w:ascii="Times New Roman" w:eastAsia="AdvTimes-b" w:hAnsi="Times New Roman"/>
          <w:b/>
          <w:bCs/>
          <w:kern w:val="0"/>
          <w:sz w:val="18"/>
          <w:szCs w:val="18"/>
        </w:rPr>
        <w:t>N</w:t>
      </w:r>
      <w:r w:rsidRPr="009B6039">
        <w:rPr>
          <w:rFonts w:ascii="Times New Roman" w:eastAsia="AdvTimes-b" w:hAnsi="Times New Roman" w:hint="eastAsia"/>
          <w:b/>
          <w:bCs/>
          <w:kern w:val="0"/>
          <w:sz w:val="18"/>
          <w:szCs w:val="18"/>
        </w:rPr>
        <w:t xml:space="preserve">ote: </w:t>
      </w:r>
      <w:r w:rsidR="006220A3">
        <w:rPr>
          <w:rFonts w:ascii="Times New Roman" w:hAnsi="Times New Roman" w:hint="eastAsia"/>
          <w:sz w:val="18"/>
          <w:szCs w:val="18"/>
        </w:rPr>
        <w:t>T</w:t>
      </w:r>
      <w:r w:rsidRPr="009B6039">
        <w:rPr>
          <w:rFonts w:ascii="Times New Roman" w:hAnsi="Times New Roman" w:hint="eastAsia"/>
          <w:sz w:val="18"/>
          <w:szCs w:val="18"/>
        </w:rPr>
        <w:t xml:space="preserve">he branch-site model in </w:t>
      </w:r>
      <w:proofErr w:type="spellStart"/>
      <w:r w:rsidRPr="009B6039">
        <w:rPr>
          <w:rFonts w:ascii="Times New Roman" w:hAnsi="Times New Roman" w:hint="eastAsia"/>
          <w:sz w:val="18"/>
          <w:szCs w:val="18"/>
        </w:rPr>
        <w:t>codeml</w:t>
      </w:r>
      <w:proofErr w:type="spellEnd"/>
      <w:r w:rsidRPr="009B6039">
        <w:rPr>
          <w:rFonts w:ascii="Times New Roman" w:hAnsi="Times New Roman" w:hint="eastAsia"/>
          <w:sz w:val="18"/>
          <w:szCs w:val="18"/>
        </w:rPr>
        <w:t xml:space="preserve"> program divide</w:t>
      </w:r>
      <w:r w:rsidR="006220A3">
        <w:rPr>
          <w:rFonts w:ascii="Times New Roman" w:hAnsi="Times New Roman" w:hint="eastAsia"/>
          <w:sz w:val="18"/>
          <w:szCs w:val="18"/>
        </w:rPr>
        <w:t>s</w:t>
      </w:r>
      <w:r w:rsidRPr="009B6039">
        <w:rPr>
          <w:rFonts w:ascii="Times New Roman" w:hAnsi="Times New Roman" w:hint="eastAsia"/>
          <w:sz w:val="18"/>
          <w:szCs w:val="18"/>
        </w:rPr>
        <w:t xml:space="preserve"> a</w:t>
      </w:r>
      <w:r w:rsidR="006220A3">
        <w:rPr>
          <w:rFonts w:ascii="Times New Roman" w:hAnsi="Times New Roman" w:hint="eastAsia"/>
          <w:sz w:val="18"/>
          <w:szCs w:val="18"/>
        </w:rPr>
        <w:t>ll the sites into four classes, class 0, 1, 2, and 3. C</w:t>
      </w:r>
      <w:r w:rsidR="00C848A3" w:rsidRPr="009B6039">
        <w:rPr>
          <w:rFonts w:ascii="Times New Roman" w:hAnsi="Times New Roman" w:hint="eastAsia"/>
          <w:sz w:val="18"/>
          <w:szCs w:val="18"/>
        </w:rPr>
        <w:t>lass 0 is for the si</w:t>
      </w:r>
      <w:r w:rsidR="006220A3">
        <w:rPr>
          <w:rFonts w:ascii="Times New Roman" w:hAnsi="Times New Roman" w:hint="eastAsia"/>
          <w:sz w:val="18"/>
          <w:szCs w:val="18"/>
        </w:rPr>
        <w:t>tes under purifying selection. C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lass 1 is for </w:t>
      </w:r>
      <w:r w:rsidR="006220A3">
        <w:rPr>
          <w:rFonts w:ascii="Times New Roman" w:hAnsi="Times New Roman" w:hint="eastAsia"/>
          <w:sz w:val="18"/>
          <w:szCs w:val="18"/>
        </w:rPr>
        <w:t>the sites under neutral selection. C</w:t>
      </w:r>
      <w:r w:rsidR="00C848A3" w:rsidRPr="009B6039">
        <w:rPr>
          <w:rFonts w:ascii="Times New Roman" w:hAnsi="Times New Roman" w:hint="eastAsia"/>
          <w:sz w:val="18"/>
          <w:szCs w:val="18"/>
        </w:rPr>
        <w:t>lass 2 and 3 are for</w:t>
      </w:r>
      <w:r w:rsidR="006220A3">
        <w:rPr>
          <w:rFonts w:ascii="Times New Roman" w:hAnsi="Times New Roman" w:hint="eastAsia"/>
          <w:sz w:val="18"/>
          <w:szCs w:val="18"/>
        </w:rPr>
        <w:t xml:space="preserve"> the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 sites that have positive selection in foreground branches. </w:t>
      </w:r>
      <w:r w:rsidR="00C848A3" w:rsidRPr="009B6039">
        <w:rPr>
          <w:rFonts w:ascii="Times New Roman" w:hAnsi="Times New Roman"/>
          <w:sz w:val="18"/>
          <w:szCs w:val="18"/>
        </w:rPr>
        <w:t>I</w:t>
      </w:r>
      <w:r w:rsidR="00C848A3" w:rsidRPr="009B6039">
        <w:rPr>
          <w:rFonts w:ascii="Times New Roman" w:hAnsi="Times New Roman" w:hint="eastAsia"/>
          <w:sz w:val="18"/>
          <w:szCs w:val="18"/>
        </w:rPr>
        <w:t>n this table,</w:t>
      </w:r>
      <w:r w:rsidR="00C848A3" w:rsidRPr="006220A3">
        <w:rPr>
          <w:rFonts w:ascii="Times New Roman" w:hAnsi="Times New Roman" w:hint="eastAsia"/>
          <w:i/>
          <w:sz w:val="18"/>
          <w:szCs w:val="18"/>
        </w:rPr>
        <w:t xml:space="preserve"> p</w:t>
      </w:r>
      <w:r w:rsidR="00C848A3" w:rsidRPr="00AB2B19">
        <w:rPr>
          <w:rFonts w:ascii="Times New Roman" w:hAnsi="Times New Roman" w:hint="eastAsia"/>
          <w:sz w:val="18"/>
          <w:szCs w:val="18"/>
          <w:vertAlign w:val="subscript"/>
        </w:rPr>
        <w:t xml:space="preserve">0 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and </w:t>
      </w:r>
      <w:r w:rsidR="00C848A3" w:rsidRPr="009B6039">
        <w:rPr>
          <w:rFonts w:ascii="Arial" w:hAnsi="Arial" w:cs="Arial"/>
          <w:sz w:val="18"/>
          <w:szCs w:val="18"/>
        </w:rPr>
        <w:t>ω</w:t>
      </w:r>
      <w:r w:rsidR="00C848A3" w:rsidRPr="00AB2B19">
        <w:rPr>
          <w:rFonts w:ascii="Arial" w:hAnsi="Arial" w:cs="Arial" w:hint="eastAsia"/>
          <w:sz w:val="18"/>
          <w:szCs w:val="18"/>
          <w:vertAlign w:val="subscript"/>
        </w:rPr>
        <w:t>0</w:t>
      </w:r>
      <w:r w:rsidR="00C848A3" w:rsidRPr="009B6039">
        <w:rPr>
          <w:rFonts w:ascii="Arial" w:hAnsi="Arial" w:cs="Arial" w:hint="eastAsia"/>
          <w:sz w:val="18"/>
          <w:szCs w:val="18"/>
        </w:rPr>
        <w:t xml:space="preserve"> 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stand for </w:t>
      </w:r>
      <w:r w:rsidR="00AB2B19">
        <w:rPr>
          <w:rFonts w:ascii="Times New Roman" w:hAnsi="Times New Roman" w:hint="eastAsia"/>
          <w:sz w:val="18"/>
          <w:szCs w:val="18"/>
        </w:rPr>
        <w:t xml:space="preserve">the </w:t>
      </w:r>
      <w:r w:rsidR="00C848A3" w:rsidRPr="009B6039">
        <w:rPr>
          <w:rFonts w:ascii="Times New Roman" w:hAnsi="Times New Roman" w:hint="eastAsia"/>
          <w:sz w:val="18"/>
          <w:szCs w:val="18"/>
        </w:rPr>
        <w:t>percentage and averaged omega value of cla</w:t>
      </w:r>
      <w:r w:rsidR="00AB2B19">
        <w:rPr>
          <w:rFonts w:ascii="Times New Roman" w:hAnsi="Times New Roman" w:hint="eastAsia"/>
          <w:sz w:val="18"/>
          <w:szCs w:val="18"/>
        </w:rPr>
        <w:t xml:space="preserve">ss 0 sites in the alignment. </w:t>
      </w:r>
      <w:r w:rsidR="00AB2B19">
        <w:rPr>
          <w:rFonts w:ascii="Times New Roman" w:hAnsi="Times New Roman" w:hint="eastAsia"/>
          <w:i/>
          <w:sz w:val="18"/>
          <w:szCs w:val="18"/>
        </w:rPr>
        <w:t>P</w:t>
      </w:r>
      <w:r w:rsidR="00C848A3" w:rsidRPr="00AB2B19">
        <w:rPr>
          <w:rFonts w:ascii="Times New Roman" w:hAnsi="Times New Roman" w:hint="eastAsia"/>
          <w:sz w:val="18"/>
          <w:szCs w:val="18"/>
          <w:vertAlign w:val="subscript"/>
        </w:rPr>
        <w:t>1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 and </w:t>
      </w:r>
      <w:r w:rsidR="00C848A3" w:rsidRPr="009B6039">
        <w:rPr>
          <w:rFonts w:ascii="Arial" w:hAnsi="Arial" w:cs="Arial"/>
          <w:sz w:val="18"/>
          <w:szCs w:val="18"/>
        </w:rPr>
        <w:t>ω</w:t>
      </w:r>
      <w:r w:rsidR="00C848A3" w:rsidRPr="00AB2B19">
        <w:rPr>
          <w:rFonts w:ascii="Arial" w:hAnsi="Arial" w:cs="Arial" w:hint="eastAsia"/>
          <w:sz w:val="18"/>
          <w:szCs w:val="18"/>
          <w:vertAlign w:val="subscript"/>
        </w:rPr>
        <w:t xml:space="preserve">1 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stand for </w:t>
      </w:r>
      <w:r w:rsidR="00AB2B19">
        <w:rPr>
          <w:rFonts w:ascii="Times New Roman" w:hAnsi="Times New Roman" w:hint="eastAsia"/>
          <w:sz w:val="18"/>
          <w:szCs w:val="18"/>
        </w:rPr>
        <w:t xml:space="preserve">the </w:t>
      </w:r>
      <w:r w:rsidR="00C848A3" w:rsidRPr="009B6039">
        <w:rPr>
          <w:rFonts w:ascii="Times New Roman" w:hAnsi="Times New Roman" w:hint="eastAsia"/>
          <w:sz w:val="18"/>
          <w:szCs w:val="18"/>
        </w:rPr>
        <w:t>percentage and averaged omega value of class 1 sites</w:t>
      </w:r>
      <w:r w:rsidR="00A62AED">
        <w:rPr>
          <w:rFonts w:ascii="Times New Roman" w:hAnsi="Times New Roman" w:hint="eastAsia"/>
          <w:sz w:val="18"/>
          <w:szCs w:val="18"/>
        </w:rPr>
        <w:t xml:space="preserve">. </w:t>
      </w:r>
      <w:r w:rsidR="00AB2B19">
        <w:rPr>
          <w:rFonts w:ascii="Times New Roman" w:hAnsi="Times New Roman" w:hint="eastAsia"/>
          <w:i/>
          <w:sz w:val="18"/>
          <w:szCs w:val="18"/>
        </w:rPr>
        <w:t>P</w:t>
      </w:r>
      <w:r w:rsidR="00C848A3" w:rsidRPr="00AB2B19">
        <w:rPr>
          <w:rFonts w:ascii="Times New Roman" w:hAnsi="Times New Roman" w:hint="eastAsia"/>
          <w:sz w:val="18"/>
          <w:szCs w:val="18"/>
          <w:vertAlign w:val="subscript"/>
        </w:rPr>
        <w:t>2</w:t>
      </w:r>
      <w:r w:rsidR="001F13C3" w:rsidRPr="009B6039">
        <w:rPr>
          <w:rFonts w:ascii="Times New Roman" w:hAnsi="Times New Roman" w:hint="eastAsia"/>
          <w:sz w:val="18"/>
          <w:szCs w:val="18"/>
        </w:rPr>
        <w:t>+</w:t>
      </w:r>
      <w:r w:rsidR="001F13C3" w:rsidRPr="006220A3">
        <w:rPr>
          <w:rFonts w:ascii="Times New Roman" w:hAnsi="Times New Roman" w:hint="eastAsia"/>
          <w:i/>
          <w:sz w:val="18"/>
          <w:szCs w:val="18"/>
        </w:rPr>
        <w:t>p</w:t>
      </w:r>
      <w:r w:rsidR="001F13C3" w:rsidRPr="00AB2B19">
        <w:rPr>
          <w:rFonts w:ascii="Times New Roman" w:hAnsi="Times New Roman" w:hint="eastAsia"/>
          <w:sz w:val="18"/>
          <w:szCs w:val="18"/>
          <w:vertAlign w:val="subscript"/>
        </w:rPr>
        <w:t>3</w:t>
      </w:r>
      <w:r w:rsidR="00C848A3" w:rsidRPr="00AB2B19">
        <w:rPr>
          <w:rFonts w:ascii="Times New Roman" w:hAnsi="Times New Roman" w:hint="eastAsia"/>
          <w:sz w:val="18"/>
          <w:szCs w:val="18"/>
          <w:vertAlign w:val="subscript"/>
        </w:rPr>
        <w:t xml:space="preserve"> 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and </w:t>
      </w:r>
      <w:r w:rsidR="00C848A3" w:rsidRPr="009B6039">
        <w:rPr>
          <w:rFonts w:ascii="Arial" w:hAnsi="Arial" w:cs="Arial"/>
          <w:sz w:val="18"/>
          <w:szCs w:val="18"/>
        </w:rPr>
        <w:t>ω</w:t>
      </w:r>
      <w:r w:rsidR="001F13C3" w:rsidRPr="00AB2B19">
        <w:rPr>
          <w:rFonts w:ascii="Arial" w:hAnsi="Arial" w:cs="Arial" w:hint="eastAsia"/>
          <w:sz w:val="18"/>
          <w:szCs w:val="18"/>
          <w:vertAlign w:val="subscript"/>
        </w:rPr>
        <w:t>2</w:t>
      </w:r>
      <w:r w:rsidR="001F13C3" w:rsidRPr="009B6039">
        <w:rPr>
          <w:rFonts w:ascii="Arial" w:hAnsi="Arial" w:cs="Arial" w:hint="eastAsia"/>
          <w:sz w:val="18"/>
          <w:szCs w:val="18"/>
        </w:rPr>
        <w:t>+</w:t>
      </w:r>
      <w:r w:rsidR="001F13C3" w:rsidRPr="009B6039">
        <w:rPr>
          <w:rFonts w:ascii="Arial" w:hAnsi="Arial" w:cs="Arial"/>
          <w:sz w:val="18"/>
          <w:szCs w:val="18"/>
        </w:rPr>
        <w:t>ω</w:t>
      </w:r>
      <w:r w:rsidR="001F13C3" w:rsidRPr="00AB2B19">
        <w:rPr>
          <w:rFonts w:ascii="Arial" w:hAnsi="Arial" w:cs="Arial" w:hint="eastAsia"/>
          <w:sz w:val="18"/>
          <w:szCs w:val="18"/>
          <w:vertAlign w:val="subscript"/>
        </w:rPr>
        <w:t>3</w:t>
      </w:r>
      <w:r w:rsidR="00C848A3" w:rsidRPr="00AB2B19">
        <w:rPr>
          <w:rFonts w:ascii="Arial" w:hAnsi="Arial" w:cs="Arial" w:hint="eastAsia"/>
          <w:sz w:val="18"/>
          <w:szCs w:val="18"/>
          <w:vertAlign w:val="subscript"/>
        </w:rPr>
        <w:t xml:space="preserve"> </w:t>
      </w:r>
      <w:r w:rsidR="001F13C3" w:rsidRPr="009B6039">
        <w:rPr>
          <w:rFonts w:ascii="Times New Roman" w:hAnsi="Times New Roman" w:hint="eastAsia"/>
          <w:sz w:val="18"/>
          <w:szCs w:val="18"/>
        </w:rPr>
        <w:t>are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 for </w:t>
      </w:r>
      <w:r w:rsidR="00AB2B19">
        <w:rPr>
          <w:rFonts w:ascii="Times New Roman" w:hAnsi="Times New Roman" w:hint="eastAsia"/>
          <w:sz w:val="18"/>
          <w:szCs w:val="18"/>
        </w:rPr>
        <w:t xml:space="preserve">the 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percentage and averaged omega value of </w:t>
      </w:r>
      <w:r w:rsidR="001F13C3" w:rsidRPr="009B6039">
        <w:rPr>
          <w:rFonts w:ascii="Times New Roman" w:hAnsi="Times New Roman" w:hint="eastAsia"/>
          <w:sz w:val="18"/>
          <w:szCs w:val="18"/>
        </w:rPr>
        <w:t xml:space="preserve">the sites in </w:t>
      </w:r>
      <w:r w:rsidR="00C848A3" w:rsidRPr="009B6039">
        <w:rPr>
          <w:rFonts w:ascii="Times New Roman" w:hAnsi="Times New Roman" w:hint="eastAsia"/>
          <w:sz w:val="18"/>
          <w:szCs w:val="18"/>
        </w:rPr>
        <w:t xml:space="preserve">class </w:t>
      </w:r>
      <w:r w:rsidR="001F13C3" w:rsidRPr="009B6039">
        <w:rPr>
          <w:rFonts w:ascii="Times New Roman" w:hAnsi="Times New Roman" w:hint="eastAsia"/>
          <w:sz w:val="18"/>
          <w:szCs w:val="18"/>
        </w:rPr>
        <w:t>2 and 3.</w:t>
      </w:r>
    </w:p>
    <w:p w:rsidR="00542455" w:rsidRPr="00391AED" w:rsidRDefault="00542455">
      <w:pPr>
        <w:rPr>
          <w:color w:val="FF0000"/>
        </w:rPr>
      </w:pPr>
    </w:p>
    <w:sectPr w:rsidR="00542455" w:rsidRPr="00391AED" w:rsidSect="00FB0D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551" w:rsidRDefault="00002551" w:rsidP="0075554F">
      <w:r>
        <w:separator/>
      </w:r>
    </w:p>
  </w:endnote>
  <w:endnote w:type="continuationSeparator" w:id="0">
    <w:p w:rsidR="00002551" w:rsidRDefault="00002551" w:rsidP="00755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AdvP4C4E51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dvTimes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551" w:rsidRDefault="00002551" w:rsidP="0075554F">
      <w:r>
        <w:separator/>
      </w:r>
    </w:p>
  </w:footnote>
  <w:footnote w:type="continuationSeparator" w:id="0">
    <w:p w:rsidR="00002551" w:rsidRDefault="00002551" w:rsidP="00755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D61"/>
    <w:rsid w:val="00002551"/>
    <w:rsid w:val="00026E1D"/>
    <w:rsid w:val="00051B11"/>
    <w:rsid w:val="0015662D"/>
    <w:rsid w:val="00181319"/>
    <w:rsid w:val="001B297E"/>
    <w:rsid w:val="001F13C3"/>
    <w:rsid w:val="00205C89"/>
    <w:rsid w:val="00312343"/>
    <w:rsid w:val="00391AED"/>
    <w:rsid w:val="00442CE6"/>
    <w:rsid w:val="00542455"/>
    <w:rsid w:val="0054258C"/>
    <w:rsid w:val="00572F00"/>
    <w:rsid w:val="0058117F"/>
    <w:rsid w:val="00584FD7"/>
    <w:rsid w:val="00595469"/>
    <w:rsid w:val="005B5636"/>
    <w:rsid w:val="006220A3"/>
    <w:rsid w:val="00624499"/>
    <w:rsid w:val="00643308"/>
    <w:rsid w:val="006924F4"/>
    <w:rsid w:val="00726D0C"/>
    <w:rsid w:val="00754D9C"/>
    <w:rsid w:val="0075554F"/>
    <w:rsid w:val="007617AC"/>
    <w:rsid w:val="00781269"/>
    <w:rsid w:val="00793884"/>
    <w:rsid w:val="007D0E02"/>
    <w:rsid w:val="007F5D33"/>
    <w:rsid w:val="00860605"/>
    <w:rsid w:val="009134F7"/>
    <w:rsid w:val="0093206F"/>
    <w:rsid w:val="00954092"/>
    <w:rsid w:val="009723AB"/>
    <w:rsid w:val="009A3849"/>
    <w:rsid w:val="009B2395"/>
    <w:rsid w:val="009B6039"/>
    <w:rsid w:val="009B62B5"/>
    <w:rsid w:val="009C0321"/>
    <w:rsid w:val="00A43B3D"/>
    <w:rsid w:val="00A62AED"/>
    <w:rsid w:val="00AB2AFF"/>
    <w:rsid w:val="00AB2B19"/>
    <w:rsid w:val="00AC5B7B"/>
    <w:rsid w:val="00B1467F"/>
    <w:rsid w:val="00BA129F"/>
    <w:rsid w:val="00BD47B7"/>
    <w:rsid w:val="00C012B8"/>
    <w:rsid w:val="00C848A3"/>
    <w:rsid w:val="00CC3EA3"/>
    <w:rsid w:val="00D60ED2"/>
    <w:rsid w:val="00D650D7"/>
    <w:rsid w:val="00D76C8E"/>
    <w:rsid w:val="00D8300A"/>
    <w:rsid w:val="00DC409C"/>
    <w:rsid w:val="00E01992"/>
    <w:rsid w:val="00E0711E"/>
    <w:rsid w:val="00E85BCB"/>
    <w:rsid w:val="00F250BD"/>
    <w:rsid w:val="00FB0D61"/>
    <w:rsid w:val="00FB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D61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B297E"/>
    <w:pPr>
      <w:keepNext/>
      <w:keepLines/>
      <w:widowControl/>
      <w:spacing w:before="340" w:after="330" w:line="578" w:lineRule="auto"/>
      <w:jc w:val="left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97E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semiHidden/>
    <w:unhideWhenUsed/>
    <w:qFormat/>
    <w:rsid w:val="00AB2AFF"/>
    <w:pPr>
      <w:keepNext/>
      <w:keepLines/>
      <w:widowControl/>
      <w:spacing w:before="260" w:after="260" w:line="416" w:lineRule="auto"/>
      <w:jc w:val="left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AB2AFF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1B297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B297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1B297E"/>
    <w:rPr>
      <w:i w:val="0"/>
      <w:iCs w:val="0"/>
      <w:color w:val="CC0000"/>
    </w:rPr>
  </w:style>
  <w:style w:type="paragraph" w:styleId="a4">
    <w:name w:val="List Paragraph"/>
    <w:basedOn w:val="a"/>
    <w:uiPriority w:val="34"/>
    <w:qFormat/>
    <w:rsid w:val="001B297E"/>
    <w:pPr>
      <w:widowControl/>
      <w:ind w:firstLineChars="200" w:firstLine="420"/>
      <w:jc w:val="left"/>
    </w:pPr>
    <w:rPr>
      <w:rFonts w:asciiTheme="minorHAnsi" w:eastAsiaTheme="minorEastAsia" w:hAnsiTheme="minorHAnsi" w:cstheme="minorBidi"/>
      <w:szCs w:val="21"/>
    </w:rPr>
  </w:style>
  <w:style w:type="paragraph" w:styleId="a5">
    <w:name w:val="header"/>
    <w:basedOn w:val="a"/>
    <w:link w:val="Char"/>
    <w:uiPriority w:val="99"/>
    <w:unhideWhenUsed/>
    <w:rsid w:val="00755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55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5554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D61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B297E"/>
    <w:pPr>
      <w:keepNext/>
      <w:keepLines/>
      <w:widowControl/>
      <w:spacing w:before="340" w:after="330" w:line="578" w:lineRule="auto"/>
      <w:jc w:val="left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97E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semiHidden/>
    <w:unhideWhenUsed/>
    <w:qFormat/>
    <w:rsid w:val="00AB2AFF"/>
    <w:pPr>
      <w:keepNext/>
      <w:keepLines/>
      <w:widowControl/>
      <w:spacing w:before="260" w:after="260" w:line="416" w:lineRule="auto"/>
      <w:jc w:val="left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AB2AFF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1B297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B297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1B297E"/>
    <w:rPr>
      <w:i w:val="0"/>
      <w:iCs w:val="0"/>
      <w:color w:val="CC0000"/>
    </w:rPr>
  </w:style>
  <w:style w:type="paragraph" w:styleId="a4">
    <w:name w:val="List Paragraph"/>
    <w:basedOn w:val="a"/>
    <w:uiPriority w:val="34"/>
    <w:qFormat/>
    <w:rsid w:val="001B297E"/>
    <w:pPr>
      <w:widowControl/>
      <w:ind w:firstLineChars="200" w:firstLine="420"/>
      <w:jc w:val="left"/>
    </w:pPr>
    <w:rPr>
      <w:rFonts w:asciiTheme="minorHAnsi" w:eastAsiaTheme="minorEastAsia" w:hAnsiTheme="minorHAnsi" w:cstheme="minorBidi"/>
      <w:szCs w:val="21"/>
    </w:rPr>
  </w:style>
  <w:style w:type="paragraph" w:styleId="a5">
    <w:name w:val="header"/>
    <w:basedOn w:val="a"/>
    <w:link w:val="Char"/>
    <w:uiPriority w:val="99"/>
    <w:unhideWhenUsed/>
    <w:rsid w:val="00755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55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5554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01</Words>
  <Characters>580</Characters>
  <Application>Microsoft Office Word</Application>
  <DocSecurity>0</DocSecurity>
  <Lines>4</Lines>
  <Paragraphs>1</Paragraphs>
  <ScaleCrop>false</ScaleCrop>
  <Company>Microsoft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16</cp:revision>
  <dcterms:created xsi:type="dcterms:W3CDTF">2015-10-24T17:22:00Z</dcterms:created>
  <dcterms:modified xsi:type="dcterms:W3CDTF">2015-11-07T04:26:00Z</dcterms:modified>
</cp:coreProperties>
</file>